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70E26" w14:textId="77777777" w:rsidR="00E91255" w:rsidRPr="00BC3A35" w:rsidRDefault="00D51D71">
      <w:pPr>
        <w:rPr>
          <w:b/>
          <w:sz w:val="28"/>
          <w:szCs w:val="28"/>
          <w:lang w:val="en-GB"/>
        </w:rPr>
      </w:pPr>
      <w:r w:rsidRPr="00BC3A35">
        <w:rPr>
          <w:b/>
          <w:sz w:val="28"/>
          <w:szCs w:val="28"/>
          <w:lang w:val="en-GB"/>
        </w:rPr>
        <w:t xml:space="preserve">Supplementary </w:t>
      </w:r>
      <w:r w:rsidR="007D76BE" w:rsidRPr="00BC3A35">
        <w:rPr>
          <w:b/>
          <w:sz w:val="28"/>
          <w:szCs w:val="28"/>
          <w:lang w:val="en-GB"/>
        </w:rPr>
        <w:t>material</w:t>
      </w:r>
    </w:p>
    <w:p w14:paraId="29269EB9" w14:textId="77777777" w:rsidR="00D51D71" w:rsidRPr="00BC3A35" w:rsidRDefault="00D51D71" w:rsidP="0043652C">
      <w:pPr>
        <w:spacing w:after="0"/>
        <w:rPr>
          <w:b/>
          <w:lang w:val="en-GB"/>
        </w:rPr>
      </w:pPr>
    </w:p>
    <w:p w14:paraId="49A3EDA8" w14:textId="3386FAD2" w:rsidR="0043652C" w:rsidRPr="00BC3A35" w:rsidRDefault="0043652C">
      <w:pPr>
        <w:rPr>
          <w:rFonts w:ascii="Arial" w:hAnsi="Arial" w:cs="Arial"/>
          <w:lang w:val="en-GB"/>
        </w:rPr>
      </w:pPr>
      <w:r w:rsidRPr="00BC3A35">
        <w:rPr>
          <w:rFonts w:ascii="Arial" w:hAnsi="Arial" w:cs="Arial"/>
          <w:b/>
          <w:lang w:val="en-GB"/>
        </w:rPr>
        <w:t xml:space="preserve">Supplementary Table </w:t>
      </w:r>
      <w:r w:rsidR="003C0FED" w:rsidRPr="00BC3A35">
        <w:rPr>
          <w:rFonts w:ascii="Arial" w:hAnsi="Arial" w:cs="Arial"/>
          <w:b/>
          <w:lang w:val="en-GB"/>
        </w:rPr>
        <w:t>S</w:t>
      </w:r>
      <w:r w:rsidRPr="00BC3A35">
        <w:rPr>
          <w:rFonts w:ascii="Arial" w:hAnsi="Arial" w:cs="Arial"/>
          <w:b/>
          <w:lang w:val="en-GB"/>
        </w:rPr>
        <w:t>1</w:t>
      </w:r>
      <w:r w:rsidRPr="00BC3A35">
        <w:rPr>
          <w:rFonts w:ascii="Arial" w:hAnsi="Arial" w:cs="Arial"/>
          <w:lang w:val="en-GB"/>
        </w:rPr>
        <w:t>.</w:t>
      </w:r>
      <w:r w:rsidR="00C5461B" w:rsidRPr="00BC3A35">
        <w:rPr>
          <w:rFonts w:ascii="Arial" w:hAnsi="Arial" w:cs="Arial"/>
          <w:lang w:val="en-GB"/>
        </w:rPr>
        <w:t xml:space="preserve"> </w:t>
      </w:r>
      <w:r w:rsidR="005B633E" w:rsidRPr="00BC3A35">
        <w:rPr>
          <w:rFonts w:ascii="Arial" w:hAnsi="Arial" w:cs="Arial"/>
          <w:lang w:val="en-GB"/>
        </w:rPr>
        <w:t xml:space="preserve">Change in </w:t>
      </w:r>
      <w:r w:rsidR="00C5461B" w:rsidRPr="00BC3A35">
        <w:rPr>
          <w:rFonts w:ascii="Arial" w:hAnsi="Arial" w:cs="Arial"/>
          <w:lang w:val="en-GB"/>
        </w:rPr>
        <w:t>CSF biomarkers’ cut-offs</w:t>
      </w:r>
      <w:r w:rsidR="005B633E" w:rsidRPr="00BC3A35">
        <w:rPr>
          <w:rFonts w:ascii="Arial" w:hAnsi="Arial" w:cs="Arial"/>
          <w:lang w:val="en-GB"/>
        </w:rPr>
        <w:t xml:space="preserve"> over time</w:t>
      </w:r>
    </w:p>
    <w:tbl>
      <w:tblPr>
        <w:tblW w:w="10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2693"/>
        <w:gridCol w:w="1660"/>
        <w:gridCol w:w="1745"/>
        <w:gridCol w:w="2162"/>
      </w:tblGrid>
      <w:tr w:rsidR="008D46D0" w:rsidRPr="00BC3A35" w14:paraId="10669569" w14:textId="77777777" w:rsidTr="008D46D0">
        <w:trPr>
          <w:trHeight w:val="283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26B1" w14:textId="77777777" w:rsidR="008D46D0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eriods</w:t>
            </w:r>
          </w:p>
          <w:p w14:paraId="489613EA" w14:textId="77777777" w:rsidR="008D46D0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(dd/mm/</w:t>
            </w:r>
            <w:proofErr w:type="spellStart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yy</w:t>
            </w:r>
            <w:proofErr w:type="spellEnd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8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6DA04" w14:textId="77777777" w:rsidR="008D46D0" w:rsidRPr="00BC3A35" w:rsidRDefault="008D46D0" w:rsidP="00C5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ut-offs</w:t>
            </w:r>
          </w:p>
        </w:tc>
      </w:tr>
      <w:tr w:rsidR="008D46D0" w:rsidRPr="00BC3A35" w14:paraId="62EDFBD3" w14:textId="77777777" w:rsidTr="008D46D0">
        <w:trPr>
          <w:trHeight w:val="283"/>
        </w:trPr>
        <w:tc>
          <w:tcPr>
            <w:tcW w:w="19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E9B56" w14:textId="77777777" w:rsidR="008D46D0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A02F0" w14:textId="77777777" w:rsidR="008D46D0" w:rsidRPr="00BC3A35" w:rsidRDefault="008D46D0" w:rsidP="00C5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</w:t>
            </w: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β</w:t>
            </w: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42, </w:t>
            </w:r>
            <w:proofErr w:type="spellStart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g</w:t>
            </w:r>
            <w:proofErr w:type="spellEnd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/m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FA314" w14:textId="77777777" w:rsidR="008D46D0" w:rsidRPr="00BC3A35" w:rsidRDefault="008D46D0" w:rsidP="00C5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t-tau, </w:t>
            </w:r>
            <w:proofErr w:type="spellStart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g</w:t>
            </w:r>
            <w:proofErr w:type="spellEnd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/mL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013B4" w14:textId="77777777" w:rsidR="008D46D0" w:rsidRPr="00BC3A35" w:rsidRDefault="008D46D0" w:rsidP="00C5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p-tau, </w:t>
            </w:r>
            <w:proofErr w:type="spellStart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g</w:t>
            </w:r>
            <w:proofErr w:type="spellEnd"/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/mL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0A745" w14:textId="77777777" w:rsidR="008D46D0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</w:t>
            </w: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β</w:t>
            </w: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2/40 ratio</w:t>
            </w:r>
          </w:p>
        </w:tc>
      </w:tr>
      <w:tr w:rsidR="00C5461B" w:rsidRPr="00BC3A35" w14:paraId="07C9C3B4" w14:textId="77777777" w:rsidTr="008D46D0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ADDC" w14:textId="77777777" w:rsidR="00C5461B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1/01/</w:t>
            </w:r>
            <w:r w:rsidR="00C5461B"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B374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3D83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924C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40ED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.071</w:t>
            </w:r>
          </w:p>
        </w:tc>
      </w:tr>
      <w:tr w:rsidR="00C5461B" w:rsidRPr="00BC3A35" w14:paraId="140D6F54" w14:textId="77777777" w:rsidTr="008D46D0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90C1" w14:textId="77777777" w:rsidR="00C5461B" w:rsidRPr="00BC3A35" w:rsidRDefault="008D46D0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5/12/</w:t>
            </w:r>
            <w:r w:rsidR="00C5461B"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1713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8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215F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21E3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DC46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65</w:t>
            </w:r>
          </w:p>
        </w:tc>
      </w:tr>
      <w:tr w:rsidR="00C5461B" w:rsidRPr="00BC3A35" w14:paraId="52AF47B6" w14:textId="77777777" w:rsidTr="008D46D0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B3C5" w14:textId="77777777" w:rsidR="00C5461B" w:rsidRPr="00BC3A35" w:rsidRDefault="00C5461B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/05/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66A2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1511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3FA34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6C3E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83</w:t>
            </w:r>
          </w:p>
        </w:tc>
      </w:tr>
      <w:tr w:rsidR="00C5461B" w:rsidRPr="00BC3A35" w14:paraId="3BE52584" w14:textId="77777777" w:rsidTr="008D46D0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EEC02" w14:textId="77777777" w:rsidR="00C5461B" w:rsidRPr="00BC3A35" w:rsidRDefault="00C5461B" w:rsidP="008D4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4/05/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0C8DE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6B2B6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29D3A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67AE3" w14:textId="77777777" w:rsidR="00C5461B" w:rsidRPr="00BC3A35" w:rsidRDefault="00C5461B" w:rsidP="00E9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BC3A3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83</w:t>
            </w:r>
          </w:p>
        </w:tc>
      </w:tr>
    </w:tbl>
    <w:p w14:paraId="60DD04A1" w14:textId="77777777" w:rsidR="00DD0955" w:rsidRPr="00BC3A35" w:rsidRDefault="00DD0955">
      <w:pPr>
        <w:rPr>
          <w:rFonts w:ascii="Arial" w:hAnsi="Arial" w:cs="Arial"/>
          <w:lang w:val="en-GB"/>
        </w:rPr>
      </w:pPr>
    </w:p>
    <w:p w14:paraId="1A077FDD" w14:textId="77777777" w:rsidR="00203B2F" w:rsidRPr="00BC3A35" w:rsidRDefault="00203B2F">
      <w:pPr>
        <w:rPr>
          <w:rFonts w:ascii="Arial" w:hAnsi="Arial" w:cs="Arial"/>
          <w:lang w:val="en-GB"/>
        </w:rPr>
      </w:pPr>
    </w:p>
    <w:p w14:paraId="2CC0FFED" w14:textId="77777777" w:rsidR="00203B2F" w:rsidRPr="00BC3A35" w:rsidRDefault="00203B2F">
      <w:pPr>
        <w:rPr>
          <w:rFonts w:ascii="Arial" w:hAnsi="Arial" w:cs="Arial"/>
          <w:lang w:val="en-GB"/>
        </w:rPr>
      </w:pPr>
    </w:p>
    <w:p w14:paraId="0326FB3F" w14:textId="77777777" w:rsidR="00203B2F" w:rsidRPr="00BC3A35" w:rsidRDefault="00203B2F">
      <w:pPr>
        <w:rPr>
          <w:rFonts w:ascii="Arial" w:hAnsi="Arial" w:cs="Arial"/>
          <w:lang w:val="en-GB"/>
        </w:rPr>
      </w:pPr>
    </w:p>
    <w:p w14:paraId="098152B1" w14:textId="77777777" w:rsidR="00203B2F" w:rsidRPr="00BC3A35" w:rsidRDefault="00203B2F">
      <w:pPr>
        <w:rPr>
          <w:rFonts w:ascii="Arial" w:hAnsi="Arial" w:cs="Arial"/>
          <w:lang w:val="en-GB"/>
        </w:rPr>
      </w:pPr>
    </w:p>
    <w:p w14:paraId="414E09A0" w14:textId="77777777" w:rsidR="00203B2F" w:rsidRPr="00BC3A35" w:rsidRDefault="00203B2F">
      <w:pPr>
        <w:rPr>
          <w:rFonts w:ascii="Arial" w:hAnsi="Arial" w:cs="Arial"/>
          <w:lang w:val="en-GB"/>
        </w:rPr>
      </w:pPr>
      <w:r w:rsidRPr="00BC3A35">
        <w:rPr>
          <w:rFonts w:ascii="Arial" w:hAnsi="Arial" w:cs="Arial"/>
          <w:lang w:val="en-GB"/>
        </w:rPr>
        <w:br w:type="page"/>
      </w:r>
    </w:p>
    <w:p w14:paraId="69D407DE" w14:textId="11C29E67" w:rsidR="00E821BB" w:rsidRPr="00BC3A35" w:rsidRDefault="00203B2F" w:rsidP="00203B2F">
      <w:pPr>
        <w:spacing w:line="240" w:lineRule="auto"/>
        <w:rPr>
          <w:rFonts w:ascii="Arial" w:hAnsi="Arial" w:cs="Arial"/>
          <w:lang w:val="en-GB"/>
        </w:rPr>
      </w:pPr>
      <w:r w:rsidRPr="00BC3A35">
        <w:rPr>
          <w:rFonts w:ascii="Arial" w:hAnsi="Arial" w:cs="Arial"/>
          <w:b/>
          <w:lang w:val="en-GB"/>
        </w:rPr>
        <w:lastRenderedPageBreak/>
        <w:t>Supplementary Table S2</w:t>
      </w:r>
      <w:r w:rsidRPr="00BC3A35">
        <w:rPr>
          <w:rFonts w:ascii="Arial" w:hAnsi="Arial" w:cs="Arial"/>
          <w:lang w:val="en-GB"/>
        </w:rPr>
        <w:t xml:space="preserve">. </w:t>
      </w:r>
      <w:r w:rsidR="00E821BB" w:rsidRPr="00BC3A35">
        <w:rPr>
          <w:rFonts w:ascii="Arial" w:hAnsi="Arial" w:cs="Arial"/>
          <w:lang w:val="en-GB"/>
        </w:rPr>
        <w:t>Association between</w:t>
      </w:r>
      <w:r w:rsidRPr="00BC3A35">
        <w:rPr>
          <w:rFonts w:ascii="Arial" w:hAnsi="Arial" w:cs="Arial"/>
          <w:lang w:val="en-GB"/>
        </w:rPr>
        <w:t xml:space="preserve"> "N" status (+ vs -) </w:t>
      </w:r>
      <w:r w:rsidR="00E821BB" w:rsidRPr="00BC3A35">
        <w:rPr>
          <w:rFonts w:ascii="Arial" w:hAnsi="Arial" w:cs="Arial"/>
          <w:lang w:val="en-GB"/>
        </w:rPr>
        <w:t>and all-cause mortality risk in analyses</w:t>
      </w:r>
      <w:r w:rsidRPr="00BC3A35">
        <w:rPr>
          <w:rFonts w:ascii="Arial" w:hAnsi="Arial" w:cs="Arial"/>
          <w:lang w:val="en-GB"/>
        </w:rPr>
        <w:t xml:space="preserve"> stratified by </w:t>
      </w:r>
      <w:r w:rsidR="00E821BB" w:rsidRPr="00BC3A35">
        <w:rPr>
          <w:rFonts w:ascii="Arial" w:hAnsi="Arial" w:cs="Arial"/>
          <w:lang w:val="en-GB"/>
        </w:rPr>
        <w:t xml:space="preserve">"AT" </w:t>
      </w:r>
      <w:r w:rsidR="005B633E" w:rsidRPr="00BC3A35">
        <w:rPr>
          <w:rFonts w:ascii="Arial" w:hAnsi="Arial" w:cs="Arial"/>
          <w:lang w:val="en-GB"/>
        </w:rPr>
        <w:t>categories</w:t>
      </w:r>
      <w:r w:rsidRPr="00BC3A35">
        <w:rPr>
          <w:rFonts w:ascii="Arial" w:hAnsi="Arial" w:cs="Arial"/>
          <w:lang w:val="en-GB"/>
        </w:rPr>
        <w:t xml:space="preserve"> (A-T-, A+T-, A-T+, A+T+). </w:t>
      </w:r>
    </w:p>
    <w:p w14:paraId="3293518D" w14:textId="77777777" w:rsidR="00203B2F" w:rsidRPr="00BC3A35" w:rsidRDefault="00203B2F" w:rsidP="00203B2F">
      <w:pPr>
        <w:spacing w:line="240" w:lineRule="auto"/>
        <w:rPr>
          <w:b/>
          <w:lang w:val="en-US"/>
        </w:rPr>
      </w:pPr>
    </w:p>
    <w:tbl>
      <w:tblPr>
        <w:tblW w:w="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0"/>
        <w:gridCol w:w="1900"/>
        <w:gridCol w:w="1200"/>
      </w:tblGrid>
      <w:tr w:rsidR="00203B2F" w:rsidRPr="00BC3A35" w14:paraId="450AB287" w14:textId="77777777" w:rsidTr="00E9125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C5075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78838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1C5E2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R [IC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1140B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203B2F" w:rsidRPr="00BC3A35" w14:paraId="4372C244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C3C1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8D5E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4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2936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E332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203B2F" w:rsidRPr="00BC3A35" w14:paraId="7E6FE6D5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8106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9803F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CC26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2.22 [1.10 - 4.4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B0C8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</w:tr>
      <w:tr w:rsidR="00203B2F" w:rsidRPr="00BC3A35" w14:paraId="1C035A68" w14:textId="77777777" w:rsidTr="00E91255">
        <w:trPr>
          <w:trHeight w:val="14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7516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3A2A3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124C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A13C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03B2F" w:rsidRPr="00BC3A35" w14:paraId="6F2523B3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18EE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N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316F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5A65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C430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203B2F" w:rsidRPr="00BC3A35" w14:paraId="79A86881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880E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N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85EF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FD9C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76 [0.40 - 7.8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3711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46</w:t>
            </w:r>
          </w:p>
        </w:tc>
      </w:tr>
      <w:tr w:rsidR="00203B2F" w:rsidRPr="00BC3A35" w14:paraId="68BF78C1" w14:textId="77777777" w:rsidTr="00E91255">
        <w:trPr>
          <w:trHeight w:val="13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1B31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0A3B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54B3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513A5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03B2F" w:rsidRPr="00BC3A35" w14:paraId="0DF271B1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7FD3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N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70DB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6C08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4D03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203B2F" w:rsidRPr="00BC3A35" w14:paraId="57AEF312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41AF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N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9AC3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E98F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13 [0.60 - 2.1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C7B3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71</w:t>
            </w:r>
          </w:p>
        </w:tc>
      </w:tr>
      <w:tr w:rsidR="00203B2F" w:rsidRPr="00BC3A35" w14:paraId="33F82568" w14:textId="77777777" w:rsidTr="00E91255">
        <w:trPr>
          <w:trHeight w:val="10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D998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972E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7609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0532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03B2F" w:rsidRPr="00BC3A35" w14:paraId="44B81B7F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E33E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N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A0E8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C6E2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CDCD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203B2F" w:rsidRPr="00BC3A35" w14:paraId="3AB5A1DC" w14:textId="77777777" w:rsidTr="00E9125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3B1CC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N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8D712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4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F9FF6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78 [0.25 - 2.46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872B6" w14:textId="77777777" w:rsidR="00203B2F" w:rsidRPr="00BC3A35" w:rsidRDefault="00203B2F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67</w:t>
            </w:r>
          </w:p>
        </w:tc>
      </w:tr>
      <w:tr w:rsidR="00203B2F" w:rsidRPr="00BC3A35" w14:paraId="46F1A6B7" w14:textId="77777777" w:rsidTr="00E912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4492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721A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19D9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81D6" w14:textId="77777777" w:rsidR="00203B2F" w:rsidRPr="00BC3A35" w:rsidRDefault="00203B2F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3F958842" w14:textId="77777777" w:rsidR="00E821BB" w:rsidRPr="00BC3A35" w:rsidRDefault="00E821BB" w:rsidP="00E821BB">
      <w:pPr>
        <w:spacing w:line="240" w:lineRule="auto"/>
        <w:rPr>
          <w:rFonts w:ascii="Arial" w:hAnsi="Arial" w:cs="Arial"/>
          <w:lang w:val="en-GB"/>
        </w:rPr>
      </w:pPr>
      <w:r w:rsidRPr="00BC3A35">
        <w:rPr>
          <w:rFonts w:ascii="Arial" w:hAnsi="Arial" w:cs="Arial"/>
          <w:lang w:val="en-GB"/>
        </w:rPr>
        <w:t xml:space="preserve">Cox models adjusted </w:t>
      </w:r>
      <w:r w:rsidR="009435DB" w:rsidRPr="00BC3A35">
        <w:rPr>
          <w:rFonts w:ascii="Arial" w:hAnsi="Arial" w:cs="Arial"/>
          <w:lang w:val="en-GB"/>
        </w:rPr>
        <w:t>for</w:t>
      </w:r>
      <w:r w:rsidRPr="00BC3A35">
        <w:rPr>
          <w:rFonts w:ascii="Arial" w:hAnsi="Arial" w:cs="Arial"/>
          <w:lang w:val="en-GB"/>
        </w:rPr>
        <w:t xml:space="preserve"> age, sex, and level of education.</w:t>
      </w:r>
    </w:p>
    <w:p w14:paraId="66991448" w14:textId="77777777" w:rsidR="00203B2F" w:rsidRPr="00BC3A35" w:rsidRDefault="00203B2F">
      <w:pPr>
        <w:rPr>
          <w:rFonts w:ascii="Arial" w:hAnsi="Arial" w:cs="Arial"/>
          <w:lang w:val="en-GB"/>
        </w:rPr>
      </w:pPr>
    </w:p>
    <w:p w14:paraId="19ABF2DD" w14:textId="77777777" w:rsidR="0066269C" w:rsidRPr="00BC3A35" w:rsidRDefault="0066269C">
      <w:pPr>
        <w:rPr>
          <w:rFonts w:ascii="Arial" w:hAnsi="Arial" w:cs="Arial"/>
          <w:lang w:val="en-GB"/>
        </w:rPr>
      </w:pPr>
    </w:p>
    <w:p w14:paraId="7490C08E" w14:textId="77777777" w:rsidR="00203B2F" w:rsidRPr="00BC3A35" w:rsidRDefault="00203B2F">
      <w:pPr>
        <w:rPr>
          <w:rFonts w:ascii="Arial" w:hAnsi="Arial" w:cs="Arial"/>
          <w:lang w:val="en-GB"/>
        </w:rPr>
        <w:sectPr w:rsidR="00203B2F" w:rsidRPr="00BC3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37F13B" w14:textId="77777777" w:rsidR="0066269C" w:rsidRPr="00BC3A35" w:rsidRDefault="0066269C" w:rsidP="0066269C">
      <w:pPr>
        <w:rPr>
          <w:rFonts w:ascii="Arial" w:hAnsi="Arial" w:cs="Arial"/>
          <w:sz w:val="24"/>
          <w:szCs w:val="24"/>
          <w:lang w:val="en-US"/>
        </w:rPr>
      </w:pPr>
      <w:r w:rsidRPr="00BC3A35">
        <w:rPr>
          <w:rFonts w:ascii="Arial" w:hAnsi="Arial" w:cs="Arial"/>
          <w:b/>
          <w:lang w:val="en-GB"/>
        </w:rPr>
        <w:lastRenderedPageBreak/>
        <w:t>Supplementary Table S</w:t>
      </w:r>
      <w:r w:rsidR="00203B2F" w:rsidRPr="00BC3A35">
        <w:rPr>
          <w:rFonts w:ascii="Arial" w:hAnsi="Arial" w:cs="Arial"/>
          <w:b/>
          <w:lang w:val="en-GB"/>
        </w:rPr>
        <w:t>3</w:t>
      </w:r>
      <w:r w:rsidRPr="00BC3A35">
        <w:rPr>
          <w:rFonts w:ascii="Arial" w:hAnsi="Arial" w:cs="Arial"/>
          <w:lang w:val="en-GB"/>
        </w:rPr>
        <w:t xml:space="preserve">. </w:t>
      </w:r>
      <w:r w:rsidRPr="00BC3A35">
        <w:rPr>
          <w:rFonts w:ascii="Arial" w:hAnsi="Arial" w:cs="Arial"/>
          <w:sz w:val="24"/>
          <w:szCs w:val="24"/>
          <w:lang w:val="en-US"/>
        </w:rPr>
        <w:t>Characteristics of the study population by ATN profiles.</w:t>
      </w:r>
    </w:p>
    <w:p w14:paraId="2D2E6922" w14:textId="77777777" w:rsidR="0066269C" w:rsidRPr="00BC3A35" w:rsidRDefault="0066269C" w:rsidP="0066269C">
      <w:pPr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6"/>
        <w:gridCol w:w="1651"/>
        <w:gridCol w:w="313"/>
        <w:gridCol w:w="1016"/>
        <w:gridCol w:w="1016"/>
        <w:gridCol w:w="1016"/>
        <w:gridCol w:w="1017"/>
        <w:gridCol w:w="1017"/>
        <w:gridCol w:w="1017"/>
        <w:gridCol w:w="1017"/>
        <w:gridCol w:w="1017"/>
        <w:gridCol w:w="1011"/>
      </w:tblGrid>
      <w:tr w:rsidR="0066269C" w:rsidRPr="00255ED7" w14:paraId="7FB05190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0B33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E992B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C0D7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D71D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59A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986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E330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899F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62C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ECAE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F2DC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ADD3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66269C" w:rsidRPr="00BC3A35" w14:paraId="02F9C8DC" w14:textId="77777777" w:rsidTr="00254C7B">
        <w:trPr>
          <w:trHeight w:val="300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0051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F8C4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7323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290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7C9F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/T/N profile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4181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7CDA2815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B4EF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A95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verall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population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056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88E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-/T-/N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C8A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-/T-/N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D53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-/T+/N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0A6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-/T+/N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E09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+/T-/N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C0E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+/T-/N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DCD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+/T+/N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623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+/T+/N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9CB54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5812E7F3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0B446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0CB0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= 1353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8BC94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7641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4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7968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5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6A08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8E23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14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C026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15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5AEE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6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4445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= 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F793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  =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4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99C6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 value</w:t>
            </w:r>
          </w:p>
        </w:tc>
      </w:tr>
      <w:tr w:rsidR="0066269C" w:rsidRPr="00BC3A35" w14:paraId="185894A3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33C3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Age,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mean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SD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39B8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8.2 (9.8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56A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03C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3.8 (10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011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6.1 (9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CFF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.8 (8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8BC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1.3 (8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2E1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8.5 (9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5DC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1.8 (9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ABE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0.6 (5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866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0.6 (8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7984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0.001</w:t>
            </w:r>
          </w:p>
        </w:tc>
      </w:tr>
      <w:tr w:rsidR="0066269C" w:rsidRPr="00BC3A35" w14:paraId="0B044D64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EC56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Women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95EC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22 (53.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F9B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EFB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3 (46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09D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3 (58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5CF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56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493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5 (5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922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4 (49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258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5 (55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6E1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 (5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0FF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296 (6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607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4</w:t>
            </w:r>
          </w:p>
        </w:tc>
      </w:tr>
      <w:tr w:rsidR="0066269C" w:rsidRPr="00BC3A35" w14:paraId="5DE574C6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AEB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Education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evel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CE4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D9F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37A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770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297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F04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C90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D53E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E7B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0C4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2E9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03A50666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B2C3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ACB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70 (27.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EC6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0CD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3 (24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FFA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16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930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25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80F3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3 (29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CCBB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6 (30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BBF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 (28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CB1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 (4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514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1 (2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AFB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44AC800D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3C83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Intermediat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560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55 (33.6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29F9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40A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6 (34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7C1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 (3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8EF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 (31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633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 (35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AFD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 (34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83F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 (28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2BC6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 (3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549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7 (32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264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36AD9731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56E7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B02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8 (39.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0ED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766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9 (40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D95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 (48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672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 (43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EB6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1 (34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FBD0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3 (35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2F9D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 (4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F66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DD0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1 (39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43C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637</w:t>
            </w:r>
          </w:p>
        </w:tc>
      </w:tr>
      <w:tr w:rsidR="0066269C" w:rsidRPr="00BC3A35" w14:paraId="03937E1E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017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MMSE score,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mean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SD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748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6 (5.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1EBE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4EC9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5 (4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429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3 (5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27C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.4 (3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AD4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6 (4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2D5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4 (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57B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.8 (6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DDE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.7 (6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584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.0 (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DEA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0.001</w:t>
            </w:r>
          </w:p>
        </w:tc>
      </w:tr>
      <w:tr w:rsidR="0066269C" w:rsidRPr="00BC3A35" w14:paraId="73CB82BF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A0975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POE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AF1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BF5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83B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853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FC8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6CD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2FC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A2B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B7F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8F9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459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0B06F750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C6A1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/e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086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4 (0.3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F8D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5040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0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7C0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D93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96C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1A6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0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AD4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42E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588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862E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1E0C4687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5ECE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/e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CBC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6 (8.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DA92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6E0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9 (13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0D0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16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B31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7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686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5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186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1C7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7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483B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7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6A0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 (5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8B7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2FEFB6FF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7625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/e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33FC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 (2.1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D8E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178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0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3127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4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AA2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D60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D30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2AE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1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A43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647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 (3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E41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0FEBE024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2569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/e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FFA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94 (49.3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0FE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8B7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4 (66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38AA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 (60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F44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 (4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DF7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5 (61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E7B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8 (46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5D1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 (28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9CE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 (5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606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9 (3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389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58C1069A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7747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/e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D37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7 (32.1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023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32E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0 (19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8F6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16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46E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 (4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FD58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 (27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774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 (41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CE5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0 (53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D13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0CD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0 (41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7638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66269C" w:rsidRPr="00BC3A35" w14:paraId="1385BAB5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2E00" w14:textId="77777777" w:rsidR="0066269C" w:rsidRPr="00BC3A35" w:rsidRDefault="0066269C" w:rsidP="00E9125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/e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574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99 (8.2)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BE6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FAB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0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40B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2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E78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7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27E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4DC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7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210C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 (8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812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7B37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4 (1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38A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0.001</w:t>
            </w:r>
          </w:p>
        </w:tc>
      </w:tr>
      <w:tr w:rsidR="0066269C" w:rsidRPr="00BC3A35" w14:paraId="6A9077F8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5E0A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POE4 carriers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C668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511 (42.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E1B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3A4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5 (20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ED7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 (2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E99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 (5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CC2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4 (31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D7A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 (50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09E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6 (64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1CD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 (42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709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68 (6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6672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0.001</w:t>
            </w:r>
          </w:p>
        </w:tc>
      </w:tr>
      <w:tr w:rsidR="0066269C" w:rsidRPr="00BC3A35" w14:paraId="227CC113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4A66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Heavy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lcohol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consumption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F4B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7 (7.6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B2C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1D4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6 (10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904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8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B8F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353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 (5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713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7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6EC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3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AA46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8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263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8 (6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C0C3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55</w:t>
            </w:r>
          </w:p>
        </w:tc>
      </w:tr>
      <w:tr w:rsidR="0066269C" w:rsidRPr="00BC3A35" w14:paraId="3A97B54C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7AD47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mokers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392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 (10.5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A95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9D1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1 (11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3CF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17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00D6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 (2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BAF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7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F8BB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 (12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12D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7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E9E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 (9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97D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1 (9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DBD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471</w:t>
            </w:r>
          </w:p>
        </w:tc>
      </w:tr>
      <w:tr w:rsidR="0066269C" w:rsidRPr="00BC3A35" w14:paraId="09BD0395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EC50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Dyslipidemia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B2C0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7 (31.3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22A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3AC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7 (28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AB84A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 (26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BA1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 (33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AC1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1 (37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127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3 (32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97A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 (16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8FC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33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AD8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5 (3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9431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94</w:t>
            </w:r>
          </w:p>
        </w:tc>
      </w:tr>
      <w:tr w:rsidR="0066269C" w:rsidRPr="00BC3A35" w14:paraId="00936BA9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0E32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Hypertension, 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6E4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62 (45.2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6D8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503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7 (40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6A6E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 (38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E1F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 (26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938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0 (52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96F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 (47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A362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 (36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623F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66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D52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0 (47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A024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41</w:t>
            </w:r>
          </w:p>
        </w:tc>
      </w:tr>
      <w:tr w:rsidR="0066269C" w:rsidRPr="00BC3A35" w14:paraId="4C2E9E85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5D90F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Diabetes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mellitus</w:t>
            </w:r>
            <w:proofErr w:type="spellEnd"/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, n (%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4E3CD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1 (15.4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3FC29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D9A6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7 (17.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8E4F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 (16.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3B9A2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13.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54BA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 (17.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415C5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 (12.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3E0B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 (10.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07E28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 (16.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4AEC7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5 (14.2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1F7DC" w14:textId="77777777" w:rsidR="0066269C" w:rsidRPr="00BC3A35" w:rsidRDefault="0066269C" w:rsidP="00E91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770</w:t>
            </w:r>
          </w:p>
        </w:tc>
      </w:tr>
      <w:tr w:rsidR="0066269C" w:rsidRPr="00BC3A35" w14:paraId="009145FE" w14:textId="77777777" w:rsidTr="00254C7B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27DD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1110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D9376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116C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C4A3B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85C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4D62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6884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6779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466E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A9A6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2E48" w14:textId="77777777" w:rsidR="0066269C" w:rsidRPr="00BC3A35" w:rsidRDefault="0066269C" w:rsidP="00E9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</w:tbl>
    <w:p w14:paraId="6036DFD6" w14:textId="77777777" w:rsidR="00254C7B" w:rsidRPr="00BC3A35" w:rsidRDefault="00254C7B" w:rsidP="00E91255">
      <w:pPr>
        <w:spacing w:after="0" w:line="240" w:lineRule="auto"/>
        <w:rPr>
          <w:rFonts w:ascii="Calibri" w:eastAsia="Times New Roman" w:hAnsi="Calibri" w:cs="Calibri"/>
          <w:color w:val="000000"/>
          <w:sz w:val="20"/>
          <w:lang w:eastAsia="fr-FR"/>
        </w:rPr>
        <w:sectPr w:rsidR="00254C7B" w:rsidRPr="00BC3A35" w:rsidSect="006626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4360849" w14:textId="6549E731" w:rsidR="00254C7B" w:rsidRPr="00BC3A35" w:rsidRDefault="00254C7B" w:rsidP="00EC64C3">
      <w:pPr>
        <w:spacing w:line="240" w:lineRule="auto"/>
        <w:rPr>
          <w:rFonts w:ascii="Arial" w:hAnsi="Arial" w:cs="Arial"/>
          <w:lang w:val="en-GB"/>
        </w:rPr>
      </w:pPr>
      <w:r w:rsidRPr="00BC3A35">
        <w:rPr>
          <w:rFonts w:ascii="Arial" w:hAnsi="Arial" w:cs="Arial"/>
          <w:b/>
          <w:highlight w:val="yellow"/>
          <w:lang w:val="en-GB"/>
        </w:rPr>
        <w:lastRenderedPageBreak/>
        <w:t>Supplementary Table S4</w:t>
      </w:r>
      <w:r w:rsidRPr="00BC3A35">
        <w:rPr>
          <w:rFonts w:ascii="Arial" w:hAnsi="Arial" w:cs="Arial"/>
          <w:highlight w:val="yellow"/>
          <w:lang w:val="en-GB"/>
        </w:rPr>
        <w:t xml:space="preserve">. </w:t>
      </w:r>
      <w:r w:rsidRPr="00BC3A35">
        <w:rPr>
          <w:rFonts w:ascii="Arial" w:hAnsi="Arial" w:cs="Arial"/>
          <w:noProof/>
          <w:highlight w:val="yellow"/>
          <w:lang w:val="en-US" w:eastAsia="fr-FR"/>
        </w:rPr>
        <w:t xml:space="preserve">Association between ATN profiles and mortality </w:t>
      </w:r>
      <w:r w:rsidR="00F95638" w:rsidRPr="00BC3A35">
        <w:rPr>
          <w:rFonts w:ascii="Arial" w:hAnsi="Arial" w:cs="Arial"/>
          <w:noProof/>
          <w:highlight w:val="yellow"/>
          <w:lang w:val="en-US" w:eastAsia="fr-FR"/>
        </w:rPr>
        <w:t>risk stratified by</w:t>
      </w:r>
      <w:r w:rsidRPr="00BC3A35">
        <w:rPr>
          <w:rFonts w:ascii="Arial" w:hAnsi="Arial" w:cs="Arial"/>
          <w:noProof/>
          <w:highlight w:val="yellow"/>
          <w:lang w:val="en-US" w:eastAsia="fr-FR"/>
        </w:rPr>
        <w:t xml:space="preserve"> cognitive stage.</w:t>
      </w:r>
    </w:p>
    <w:tbl>
      <w:tblPr>
        <w:tblW w:w="11113" w:type="dxa"/>
        <w:tblInd w:w="108" w:type="dxa"/>
        <w:tblLook w:val="04A0" w:firstRow="1" w:lastRow="0" w:firstColumn="1" w:lastColumn="0" w:noHBand="0" w:noVBand="1"/>
      </w:tblPr>
      <w:tblGrid>
        <w:gridCol w:w="2834"/>
        <w:gridCol w:w="1000"/>
        <w:gridCol w:w="1000"/>
        <w:gridCol w:w="2001"/>
        <w:gridCol w:w="1000"/>
        <w:gridCol w:w="277"/>
        <w:gridCol w:w="2001"/>
        <w:gridCol w:w="1000"/>
      </w:tblGrid>
      <w:tr w:rsidR="00BC3A35" w:rsidRPr="00255ED7" w14:paraId="1BA76D4C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C5E79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11DC0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F27C4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55BF4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559A3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C8C52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FF1EB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08CD3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C3A35" w:rsidRPr="00255ED7" w14:paraId="3F207578" w14:textId="77777777" w:rsidTr="00BC3A35">
        <w:trPr>
          <w:trHeight w:val="35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ACA5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D39D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052D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57E3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Model 1</w:t>
            </w:r>
            <w:r w:rsidRPr="0040271E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73CB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229F5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Model 2</w:t>
            </w:r>
            <w:r w:rsidRPr="00255ED7">
              <w:rPr>
                <w:rFonts w:ascii="Calibri" w:eastAsia="Times New Roman" w:hAnsi="Calibri" w:cs="Calibri"/>
                <w:color w:val="000000"/>
                <w:highlight w:val="yellow"/>
                <w:vertAlign w:val="superscript"/>
                <w:lang w:val="en-US"/>
              </w:rPr>
              <w:t>b</w:t>
            </w:r>
          </w:p>
        </w:tc>
      </w:tr>
      <w:tr w:rsidR="00BC3A35" w:rsidRPr="00255ED7" w14:paraId="213970F9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751C9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gnitively unimpair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97A0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N at ris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AB7C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N death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A373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HR [IC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45F7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E49A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BFF62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HR [IC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10E2C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 xml:space="preserve">p </w:t>
            </w:r>
          </w:p>
        </w:tc>
      </w:tr>
      <w:tr w:rsidR="00BC3A35" w:rsidRPr="00255ED7" w14:paraId="52260CE8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C2C5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CFE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2CE0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7F7E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D0C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Re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36A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1B960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5E29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Ref</w:t>
            </w:r>
          </w:p>
        </w:tc>
      </w:tr>
      <w:tr w:rsidR="00BC3A35" w:rsidRPr="00255ED7" w14:paraId="6299E54A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FB19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A74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32CB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68D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.80 [0.94 - 15.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EACE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AD7D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6749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3.83 [0.92 - 15.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0AF4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7</w:t>
            </w:r>
          </w:p>
        </w:tc>
      </w:tr>
      <w:tr w:rsidR="00BC3A35" w:rsidRPr="00255ED7" w14:paraId="513DB818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3FFE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9D3A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B7F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FE2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.36 (0.83 - 6.7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26C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9F7B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E1B7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33 [0.79 - 6.8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ED83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12</w:t>
            </w:r>
          </w:p>
        </w:tc>
      </w:tr>
      <w:tr w:rsidR="00BC3A35" w:rsidRPr="00255ED7" w14:paraId="473B50C2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5413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313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324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3226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.22 [1.17 - 8.8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78E4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308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D3D3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3.14 [1.12 - 8.8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355F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3</w:t>
            </w:r>
          </w:p>
        </w:tc>
      </w:tr>
      <w:tr w:rsidR="00BC3A35" w:rsidRPr="00255ED7" w14:paraId="2CC521C9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5F4BF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B2E2A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6AE8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1CCB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.86 [1.54 - 9.66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6EB8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7A27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FAC8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4.00 [1.52 - 10.5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BA5D1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1</w:t>
            </w:r>
          </w:p>
        </w:tc>
      </w:tr>
      <w:tr w:rsidR="00BC3A35" w:rsidRPr="00255ED7" w14:paraId="76A5F2F7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DF436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ld Cognitive Impair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E8D7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4E90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C0470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3095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A217B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31B1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4008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 </w:t>
            </w:r>
          </w:p>
        </w:tc>
      </w:tr>
      <w:tr w:rsidR="00BC3A35" w:rsidRPr="00255ED7" w14:paraId="455641BB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F473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D066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8CC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AEB1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895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Re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2ADD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47D6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BB7C7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Ref</w:t>
            </w:r>
          </w:p>
        </w:tc>
      </w:tr>
      <w:tr w:rsidR="00BC3A35" w:rsidRPr="00255ED7" w14:paraId="36A134CB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8744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F77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9B0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37DB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66 [0.56 - 4.8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9E0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5773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2D35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1.56 [0.52 - 4.6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2062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43</w:t>
            </w:r>
          </w:p>
        </w:tc>
      </w:tr>
      <w:tr w:rsidR="00BC3A35" w:rsidRPr="00255ED7" w14:paraId="1939E812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222A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9DF8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FE79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377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67 [0.92 - 3.0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52A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BBD2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A89B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02 [1.08 - 3.7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1853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3</w:t>
            </w:r>
          </w:p>
        </w:tc>
      </w:tr>
      <w:tr w:rsidR="00BC3A35" w:rsidRPr="00255ED7" w14:paraId="1BF7C136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ABB1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F852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4F68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0B6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87 [1.01 - 3.4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E786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4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E49B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01DA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20 [1.14 - 4.2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BF1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2</w:t>
            </w:r>
          </w:p>
        </w:tc>
      </w:tr>
      <w:tr w:rsidR="00BC3A35" w:rsidRPr="00255ED7" w14:paraId="77A93A51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BE9E5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8AF49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96D1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B08F0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76 [1.06 - 2.92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2A32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9B8FA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A3673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03 [1.17 - 3.54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79559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1</w:t>
            </w:r>
          </w:p>
        </w:tc>
      </w:tr>
      <w:tr w:rsidR="00BC3A35" w:rsidRPr="00255ED7" w14:paraId="66B2FE73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F1E1A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ment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29BD8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1837C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E19F7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7048E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67DAD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01144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3391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 </w:t>
            </w:r>
          </w:p>
        </w:tc>
      </w:tr>
      <w:tr w:rsidR="00BC3A35" w:rsidRPr="00255ED7" w14:paraId="620DE4E9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77B6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7D9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3F00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D199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91F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Re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206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AC1D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C42E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Ref</w:t>
            </w:r>
          </w:p>
        </w:tc>
      </w:tr>
      <w:tr w:rsidR="00BC3A35" w:rsidRPr="00255ED7" w14:paraId="2449A2D0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B46E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-N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CE7A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1B7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F1CD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.57 [0.70 - 9.3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3C50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7FA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4660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41 [0.65 - 8.9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96A1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19</w:t>
            </w:r>
          </w:p>
        </w:tc>
      </w:tr>
      <w:tr w:rsidR="00BC3A35" w:rsidRPr="00255ED7" w14:paraId="1D2476A1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D703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-T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529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ABFE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F9E8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94 [0.37 - 2.4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E97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25D8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7827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98 [0.38 - 2.5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6235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97</w:t>
            </w:r>
          </w:p>
        </w:tc>
      </w:tr>
      <w:tr w:rsidR="00BC3A35" w:rsidRPr="00255ED7" w14:paraId="4DDAD8B7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BD22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6F22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448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5BA4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88 [0.94 - 3.7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5455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0BBC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2F061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09 [1.01 - 4.3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A536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48</w:t>
            </w:r>
          </w:p>
        </w:tc>
      </w:tr>
      <w:tr w:rsidR="00BC3A35" w:rsidRPr="00255ED7" w14:paraId="129D9582" w14:textId="77777777" w:rsidTr="00BC3A35">
        <w:trPr>
          <w:trHeight w:val="305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8C4FD" w14:textId="77777777" w:rsidR="00BC3A35" w:rsidRPr="0040271E" w:rsidRDefault="00BC3A35" w:rsidP="00120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A+T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9F5F3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D5586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6E53F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1.96 [1.06 - 3.63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58D7D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1A199" w14:textId="77777777" w:rsidR="00BC3A35" w:rsidRPr="0040271E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0271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10C01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2.14 [1.12 - 4.08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6364B" w14:textId="77777777" w:rsidR="00BC3A35" w:rsidRPr="00255ED7" w:rsidRDefault="00BC3A35" w:rsidP="00120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255ED7"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  <w:t>0.02</w:t>
            </w:r>
          </w:p>
        </w:tc>
        <w:bookmarkStart w:id="0" w:name="_GoBack"/>
        <w:bookmarkEnd w:id="0"/>
      </w:tr>
    </w:tbl>
    <w:p w14:paraId="427D452D" w14:textId="77777777" w:rsidR="00BC3A35" w:rsidRDefault="00BC3A35" w:rsidP="00BC3A35">
      <w:pPr>
        <w:spacing w:after="0"/>
        <w:rPr>
          <w:rFonts w:ascii="Arial" w:eastAsia="Times New Roman" w:hAnsi="Arial" w:cs="Arial"/>
          <w:color w:val="000000"/>
          <w:lang w:val="en-US" w:eastAsia="fr-FR"/>
        </w:rPr>
      </w:pPr>
      <w:proofErr w:type="spellStart"/>
      <w:r>
        <w:rPr>
          <w:rFonts w:ascii="Arial" w:eastAsia="Times New Roman" w:hAnsi="Arial" w:cs="Arial"/>
          <w:color w:val="000000"/>
          <w:vertAlign w:val="superscript"/>
          <w:lang w:val="en-US" w:eastAsia="fr-FR"/>
        </w:rPr>
        <w:t>a</w:t>
      </w:r>
      <w:r>
        <w:rPr>
          <w:rFonts w:ascii="Arial" w:eastAsia="Times New Roman" w:hAnsi="Arial" w:cs="Arial"/>
          <w:color w:val="000000"/>
          <w:lang w:val="en-US" w:eastAsia="fr-FR"/>
        </w:rPr>
        <w:t>Estimated</w:t>
      </w:r>
      <w:proofErr w:type="spellEnd"/>
      <w:r>
        <w:rPr>
          <w:rFonts w:ascii="Arial" w:eastAsia="Times New Roman" w:hAnsi="Arial" w:cs="Arial"/>
          <w:color w:val="000000"/>
          <w:lang w:val="en-US" w:eastAsia="fr-FR"/>
        </w:rPr>
        <w:t xml:space="preserve"> from Cox models adjusted for age and sex.</w:t>
      </w:r>
    </w:p>
    <w:p w14:paraId="5AD3A03B" w14:textId="1182BA06" w:rsidR="00BC3A35" w:rsidRDefault="00BC3A35" w:rsidP="00BC3A35">
      <w:pPr>
        <w:spacing w:after="0"/>
        <w:rPr>
          <w:rFonts w:ascii="Arial" w:hAnsi="Arial" w:cs="Arial"/>
          <w:lang w:val="en-GB"/>
        </w:rPr>
      </w:pPr>
      <w:proofErr w:type="spellStart"/>
      <w:r w:rsidRPr="000516E8">
        <w:rPr>
          <w:rFonts w:ascii="Arial" w:hAnsi="Arial" w:cs="Arial"/>
          <w:vertAlign w:val="superscript"/>
          <w:lang w:val="en-GB"/>
        </w:rPr>
        <w:t>b</w:t>
      </w:r>
      <w:r>
        <w:rPr>
          <w:rFonts w:ascii="Arial" w:hAnsi="Arial" w:cs="Arial"/>
          <w:lang w:val="en-GB"/>
        </w:rPr>
        <w:t>Estimated</w:t>
      </w:r>
      <w:proofErr w:type="spellEnd"/>
      <w:r>
        <w:rPr>
          <w:rFonts w:ascii="Arial" w:hAnsi="Arial" w:cs="Arial"/>
          <w:lang w:val="en-GB"/>
        </w:rPr>
        <w:t xml:space="preserve"> from Cox models adjusted for age, sex, APOE4 status, MMSE score, level of education, smoking, </w:t>
      </w:r>
      <w:proofErr w:type="spellStart"/>
      <w:r>
        <w:rPr>
          <w:rFonts w:ascii="Arial" w:hAnsi="Arial" w:cs="Arial"/>
          <w:lang w:val="en-GB"/>
        </w:rPr>
        <w:t>dyslipidemia</w:t>
      </w:r>
      <w:proofErr w:type="spellEnd"/>
      <w:r>
        <w:rPr>
          <w:rFonts w:ascii="Arial" w:hAnsi="Arial" w:cs="Arial"/>
          <w:lang w:val="en-GB"/>
        </w:rPr>
        <w:t>, and hypertension</w:t>
      </w:r>
    </w:p>
    <w:p w14:paraId="03B40B68" w14:textId="77777777" w:rsidR="00BC3A35" w:rsidRPr="00BC3A35" w:rsidRDefault="00BC3A35" w:rsidP="00BC3A35">
      <w:pPr>
        <w:rPr>
          <w:rFonts w:ascii="Arial" w:hAnsi="Arial" w:cs="Arial"/>
          <w:lang w:val="en-GB"/>
        </w:rPr>
      </w:pPr>
    </w:p>
    <w:p w14:paraId="5F2745F4" w14:textId="2D264D0E" w:rsidR="00BC3A35" w:rsidRDefault="00BC3A35" w:rsidP="00BC3A35">
      <w:pPr>
        <w:rPr>
          <w:rFonts w:ascii="Arial" w:hAnsi="Arial" w:cs="Arial"/>
          <w:lang w:val="en-GB"/>
        </w:rPr>
      </w:pPr>
    </w:p>
    <w:p w14:paraId="0327D608" w14:textId="77777777" w:rsidR="00254C7B" w:rsidRPr="00BC3A35" w:rsidRDefault="00254C7B" w:rsidP="0066269C">
      <w:pPr>
        <w:rPr>
          <w:rFonts w:ascii="Arial" w:hAnsi="Arial" w:cs="Arial"/>
          <w:lang w:val="en-GB"/>
        </w:rPr>
        <w:sectPr w:rsidR="00254C7B" w:rsidRPr="00BC3A35" w:rsidSect="006626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A7D4D34" w14:textId="6BCF43FF" w:rsidR="00E009D4" w:rsidRPr="00BC3A35" w:rsidRDefault="00E009D4" w:rsidP="00E009D4">
      <w:pPr>
        <w:rPr>
          <w:rFonts w:ascii="Arial" w:hAnsi="Arial" w:cs="Arial"/>
          <w:sz w:val="24"/>
          <w:szCs w:val="24"/>
          <w:lang w:val="en-US"/>
        </w:rPr>
      </w:pPr>
      <w:r w:rsidRPr="00BC3A35">
        <w:rPr>
          <w:rFonts w:ascii="Arial" w:hAnsi="Arial" w:cs="Arial"/>
          <w:b/>
          <w:lang w:val="en-GB"/>
        </w:rPr>
        <w:lastRenderedPageBreak/>
        <w:t>Supplementary Table S5</w:t>
      </w:r>
      <w:r w:rsidRPr="00BC3A35">
        <w:rPr>
          <w:rFonts w:ascii="Arial" w:hAnsi="Arial" w:cs="Arial"/>
          <w:lang w:val="en-GB"/>
        </w:rPr>
        <w:t xml:space="preserve">. </w:t>
      </w:r>
      <w:r w:rsidRPr="00BC3A35">
        <w:rPr>
          <w:rFonts w:ascii="Arial" w:hAnsi="Arial" w:cs="Arial"/>
          <w:sz w:val="24"/>
          <w:szCs w:val="24"/>
          <w:lang w:val="en-US"/>
        </w:rPr>
        <w:t xml:space="preserve">Association between ATN profiles and short-term mortality using different time-frames. 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52"/>
        <w:gridCol w:w="1712"/>
        <w:gridCol w:w="786"/>
      </w:tblGrid>
      <w:tr w:rsidR="00E009D4" w:rsidRPr="00255ED7" w14:paraId="727A1F85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7890E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1844D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D49E1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7F04B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009D4" w:rsidRPr="00BC3A35" w14:paraId="3F668E40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82CF3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t 3 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13508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 </w:t>
            </w: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C23B5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HR [IC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2D29B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</w:tr>
      <w:tr w:rsidR="00E009D4" w:rsidRPr="00BC3A35" w14:paraId="772DA77C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C1686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8F463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44E69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0E0D2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E009D4" w:rsidRPr="00BC3A35" w14:paraId="0C2EFCD8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7F4007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80950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A0173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4.38 [1.66 - 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68C3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</w:tr>
      <w:tr w:rsidR="00E009D4" w:rsidRPr="00BC3A35" w14:paraId="3C50DA74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6A78A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60E08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52BE3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00 [0.38 - 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186E5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994</w:t>
            </w:r>
          </w:p>
        </w:tc>
      </w:tr>
      <w:tr w:rsidR="00E009D4" w:rsidRPr="00BC3A35" w14:paraId="7E9DB8A1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97720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BB81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1AC9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69 [0.79 - 3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7B23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175</w:t>
            </w:r>
          </w:p>
        </w:tc>
      </w:tr>
      <w:tr w:rsidR="00E009D4" w:rsidRPr="00BC3A35" w14:paraId="555E823C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0FCF7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5489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F109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67 [0.86 - 3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D3A9E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131</w:t>
            </w:r>
          </w:p>
        </w:tc>
      </w:tr>
      <w:tr w:rsidR="00E009D4" w:rsidRPr="00255ED7" w14:paraId="304F4212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71289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t 4 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EEA55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0B38B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4AE4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009D4" w:rsidRPr="00BC3A35" w14:paraId="182DC2C8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689AC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C8338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2DF5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02C3B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E009D4" w:rsidRPr="00BC3A35" w14:paraId="011DC8F6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622FD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8FD7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03829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3.25 [1.28 - 8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761C0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</w:tr>
      <w:tr w:rsidR="00E009D4" w:rsidRPr="00BC3A35" w14:paraId="459E943C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34068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ADB1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3790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07 [0.46 -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7485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882</w:t>
            </w:r>
          </w:p>
        </w:tc>
      </w:tr>
      <w:tr w:rsidR="00E009D4" w:rsidRPr="00BC3A35" w14:paraId="4080492E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993D7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999B56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91260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67 [0.85 - 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2C871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137</w:t>
            </w:r>
          </w:p>
        </w:tc>
      </w:tr>
      <w:tr w:rsidR="00E009D4" w:rsidRPr="00BC3A35" w14:paraId="226D63AC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4310C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A49D7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F8496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59 [</w:t>
            </w:r>
            <w:proofErr w:type="gram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88  -</w:t>
            </w:r>
            <w:proofErr w:type="gramEnd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E5346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</w:tr>
      <w:tr w:rsidR="00E009D4" w:rsidRPr="00255ED7" w14:paraId="7B9B8008" w14:textId="77777777" w:rsidTr="00EC64C3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57CA6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t 5 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BCAD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262F7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009D4" w:rsidRPr="00BC3A35" w14:paraId="47C4B7CD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BBF1A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EF639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8E83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2257B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E009D4" w:rsidRPr="00BC3A35" w14:paraId="649E1B36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BFE53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8A19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C568E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2.93 [1.31 - 6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1559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</w:tr>
      <w:tr w:rsidR="00E009D4" w:rsidRPr="00BC3A35" w14:paraId="746095A7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6C2C8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B362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9DC5A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08 [0.54 - 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D71C2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823</w:t>
            </w:r>
          </w:p>
        </w:tc>
      </w:tr>
      <w:tr w:rsidR="00E009D4" w:rsidRPr="00BC3A35" w14:paraId="16E0D8BF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A276C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72888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AE27E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63 [0.92 - 2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FC3A2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</w:tr>
      <w:tr w:rsidR="00E009D4" w:rsidRPr="00BC3A35" w14:paraId="3FDB4F82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E7E862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ADF01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9F651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61 [0.98 - 2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B49C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62</w:t>
            </w:r>
          </w:p>
        </w:tc>
      </w:tr>
      <w:tr w:rsidR="00E009D4" w:rsidRPr="00255ED7" w14:paraId="24474DE6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608BD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t 6 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A24A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E283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A7DC1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009D4" w:rsidRPr="00BC3A35" w14:paraId="648F8D41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8442E6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07634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92A1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1434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</w:p>
        </w:tc>
      </w:tr>
      <w:tr w:rsidR="00E009D4" w:rsidRPr="00BC3A35" w14:paraId="48670A4A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ADDDD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-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8E4CA9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FE67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2.79 [1.32 - 5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8E21C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</w:tr>
      <w:tr w:rsidR="00E009D4" w:rsidRPr="00BC3A35" w14:paraId="1A01A667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2829D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-T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990A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066A4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21 [0.65 - 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E459F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543</w:t>
            </w:r>
          </w:p>
        </w:tc>
      </w:tr>
      <w:tr w:rsidR="00E009D4" w:rsidRPr="00BC3A35" w14:paraId="069816CC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97564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94B1B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3131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77 [1.06 - 2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1243D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</w:tr>
      <w:tr w:rsidR="00E009D4" w:rsidRPr="00BC3A35" w14:paraId="7AED5917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F5366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A+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F27E0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9A293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1.92 [1.23 - 2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ED851" w14:textId="77777777" w:rsidR="00E009D4" w:rsidRPr="00BC3A35" w:rsidRDefault="00E009D4" w:rsidP="00E00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0.004</w:t>
            </w:r>
          </w:p>
        </w:tc>
      </w:tr>
      <w:tr w:rsidR="00E009D4" w:rsidRPr="00BC3A35" w14:paraId="24343A6F" w14:textId="77777777" w:rsidTr="00EC6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FB3FF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94C87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99981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2C81F" w14:textId="77777777" w:rsidR="00E009D4" w:rsidRPr="00BC3A35" w:rsidRDefault="00E009D4" w:rsidP="00E00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3A3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02B280C1" w14:textId="77777777" w:rsidR="00F95638" w:rsidRPr="00BC3A35" w:rsidRDefault="00F95638" w:rsidP="00F95638">
      <w:pPr>
        <w:rPr>
          <w:rFonts w:ascii="Arial" w:hAnsi="Arial" w:cs="Arial"/>
          <w:sz w:val="24"/>
          <w:szCs w:val="24"/>
          <w:lang w:val="en-US"/>
        </w:rPr>
      </w:pPr>
      <w:r w:rsidRPr="00BC3A35">
        <w:rPr>
          <w:rFonts w:ascii="Arial" w:hAnsi="Arial" w:cs="Arial"/>
          <w:sz w:val="24"/>
          <w:szCs w:val="24"/>
          <w:lang w:val="en-US"/>
        </w:rPr>
        <w:t>Cox model</w:t>
      </w:r>
      <w:r w:rsidR="00D5122A" w:rsidRPr="00BC3A35">
        <w:rPr>
          <w:rFonts w:ascii="Arial" w:hAnsi="Arial" w:cs="Arial"/>
          <w:sz w:val="24"/>
          <w:szCs w:val="24"/>
          <w:lang w:val="en-US"/>
        </w:rPr>
        <w:t xml:space="preserve">s </w:t>
      </w:r>
      <w:r w:rsidRPr="00BC3A35">
        <w:rPr>
          <w:rFonts w:ascii="Arial" w:hAnsi="Arial" w:cs="Arial"/>
          <w:sz w:val="24"/>
          <w:szCs w:val="24"/>
          <w:lang w:val="en-US"/>
        </w:rPr>
        <w:t xml:space="preserve">adjusted </w:t>
      </w:r>
      <w:r w:rsidR="009435DB" w:rsidRPr="00BC3A35">
        <w:rPr>
          <w:rFonts w:ascii="Arial" w:hAnsi="Arial" w:cs="Arial"/>
          <w:sz w:val="24"/>
          <w:szCs w:val="24"/>
          <w:lang w:val="en-US"/>
        </w:rPr>
        <w:t>for</w:t>
      </w:r>
      <w:r w:rsidRPr="00BC3A35">
        <w:rPr>
          <w:rFonts w:ascii="Arial" w:hAnsi="Arial" w:cs="Arial"/>
          <w:sz w:val="24"/>
          <w:szCs w:val="24"/>
          <w:lang w:val="en-US"/>
        </w:rPr>
        <w:t xml:space="preserve"> age and sex.</w:t>
      </w:r>
    </w:p>
    <w:p w14:paraId="15022A15" w14:textId="77777777" w:rsidR="00E009D4" w:rsidRPr="00BC3A35" w:rsidRDefault="00E009D4" w:rsidP="00E009D4">
      <w:pPr>
        <w:rPr>
          <w:rFonts w:ascii="Arial" w:hAnsi="Arial" w:cs="Arial"/>
          <w:sz w:val="24"/>
          <w:szCs w:val="24"/>
          <w:lang w:val="en-US"/>
        </w:rPr>
      </w:pPr>
    </w:p>
    <w:p w14:paraId="0F15236D" w14:textId="77777777" w:rsidR="00E91255" w:rsidRPr="00BC3A35" w:rsidRDefault="00E91255" w:rsidP="00F90C80">
      <w:pPr>
        <w:spacing w:after="0"/>
        <w:rPr>
          <w:rFonts w:ascii="Arial" w:hAnsi="Arial" w:cs="Arial"/>
          <w:b/>
          <w:noProof/>
          <w:lang w:val="en-US" w:eastAsia="fr-FR"/>
        </w:rPr>
      </w:pPr>
    </w:p>
    <w:p w14:paraId="38FCD521" w14:textId="77777777" w:rsidR="00E91255" w:rsidRPr="00BC3A35" w:rsidRDefault="00E91255" w:rsidP="00F90C80">
      <w:pPr>
        <w:spacing w:after="0"/>
        <w:rPr>
          <w:rFonts w:ascii="Arial" w:hAnsi="Arial" w:cs="Arial"/>
          <w:b/>
          <w:noProof/>
          <w:lang w:val="en-US" w:eastAsia="fr-FR"/>
        </w:rPr>
      </w:pPr>
    </w:p>
    <w:p w14:paraId="5689263C" w14:textId="77777777" w:rsidR="00E91255" w:rsidRPr="00BC3A35" w:rsidRDefault="00E91255" w:rsidP="00F90C80">
      <w:pPr>
        <w:spacing w:after="0"/>
        <w:rPr>
          <w:rFonts w:ascii="Arial" w:hAnsi="Arial" w:cs="Arial"/>
          <w:b/>
          <w:noProof/>
          <w:lang w:val="en-US" w:eastAsia="fr-FR"/>
        </w:rPr>
      </w:pPr>
    </w:p>
    <w:p w14:paraId="668C9E11" w14:textId="77777777" w:rsidR="00E91255" w:rsidRPr="00BC3A35" w:rsidRDefault="00E91255" w:rsidP="00F90C80">
      <w:pPr>
        <w:spacing w:after="0"/>
        <w:rPr>
          <w:rFonts w:ascii="Arial" w:hAnsi="Arial" w:cs="Arial"/>
          <w:b/>
          <w:noProof/>
          <w:lang w:val="en-US" w:eastAsia="fr-FR"/>
        </w:rPr>
      </w:pPr>
    </w:p>
    <w:p w14:paraId="3B98DCF3" w14:textId="77777777" w:rsidR="00E009D4" w:rsidRPr="00BC3A35" w:rsidRDefault="00E009D4" w:rsidP="00F90C80">
      <w:pPr>
        <w:spacing w:after="0"/>
        <w:rPr>
          <w:rFonts w:ascii="Arial" w:hAnsi="Arial" w:cs="Arial"/>
          <w:b/>
          <w:noProof/>
          <w:lang w:val="en-US" w:eastAsia="fr-FR"/>
        </w:rPr>
      </w:pPr>
      <w:r w:rsidRPr="00BC3A35">
        <w:rPr>
          <w:rFonts w:ascii="Arial" w:hAnsi="Arial" w:cs="Arial"/>
          <w:b/>
          <w:noProof/>
          <w:lang w:val="en-US" w:eastAsia="fr-FR"/>
        </w:rPr>
        <w:br w:type="page"/>
      </w:r>
    </w:p>
    <w:p w14:paraId="726129E5" w14:textId="1D0FFAAF" w:rsidR="00F90C80" w:rsidRPr="00BC3A35" w:rsidRDefault="004E0D8D" w:rsidP="00F90C80">
      <w:pPr>
        <w:spacing w:after="0"/>
        <w:rPr>
          <w:rFonts w:ascii="Arial" w:hAnsi="Arial" w:cs="Arial"/>
          <w:noProof/>
          <w:lang w:val="en-US" w:eastAsia="fr-FR"/>
        </w:rPr>
      </w:pPr>
      <w:r w:rsidRPr="00BC3A35">
        <w:rPr>
          <w:rFonts w:ascii="Arial" w:hAnsi="Arial" w:cs="Arial"/>
          <w:b/>
          <w:noProof/>
          <w:lang w:val="en-US" w:eastAsia="fr-FR"/>
        </w:rPr>
        <w:lastRenderedPageBreak/>
        <w:t xml:space="preserve">Supplementary Figure </w:t>
      </w:r>
      <w:r w:rsidR="003C0FED" w:rsidRPr="00BC3A35">
        <w:rPr>
          <w:rFonts w:ascii="Arial" w:hAnsi="Arial" w:cs="Arial"/>
          <w:b/>
          <w:noProof/>
          <w:lang w:val="en-US" w:eastAsia="fr-FR"/>
        </w:rPr>
        <w:t>S</w:t>
      </w:r>
      <w:r w:rsidR="008B1FAF" w:rsidRPr="00BC3A35">
        <w:rPr>
          <w:rFonts w:ascii="Arial" w:hAnsi="Arial" w:cs="Arial"/>
          <w:b/>
          <w:noProof/>
          <w:lang w:val="en-US" w:eastAsia="fr-FR"/>
        </w:rPr>
        <w:t>1</w:t>
      </w:r>
      <w:r w:rsidRPr="00BC3A35">
        <w:rPr>
          <w:rFonts w:ascii="Arial" w:hAnsi="Arial" w:cs="Arial"/>
          <w:noProof/>
          <w:lang w:val="en-US" w:eastAsia="fr-FR"/>
        </w:rPr>
        <w:t>.</w:t>
      </w:r>
      <w:r w:rsidR="00F90C80" w:rsidRPr="00BC3A35">
        <w:rPr>
          <w:rFonts w:ascii="Arial" w:hAnsi="Arial" w:cs="Arial"/>
          <w:noProof/>
          <w:lang w:val="en-US" w:eastAsia="fr-FR"/>
        </w:rPr>
        <w:t xml:space="preserve"> Association between ATN profiles and mortality </w:t>
      </w:r>
      <w:r w:rsidR="004E4815" w:rsidRPr="00BC3A35">
        <w:rPr>
          <w:rFonts w:ascii="Arial" w:hAnsi="Arial" w:cs="Arial"/>
          <w:noProof/>
          <w:lang w:val="en-US" w:eastAsia="fr-FR"/>
        </w:rPr>
        <w:t>risk stratified by</w:t>
      </w:r>
      <w:r w:rsidR="00F90C80" w:rsidRPr="00BC3A35">
        <w:rPr>
          <w:rFonts w:ascii="Arial" w:hAnsi="Arial" w:cs="Arial"/>
          <w:noProof/>
          <w:lang w:val="en-US" w:eastAsia="fr-FR"/>
        </w:rPr>
        <w:t xml:space="preserve"> s</w:t>
      </w:r>
      <w:r w:rsidR="003C0FED" w:rsidRPr="00BC3A35">
        <w:rPr>
          <w:rFonts w:ascii="Arial" w:hAnsi="Arial" w:cs="Arial"/>
          <w:noProof/>
          <w:lang w:val="en-US" w:eastAsia="fr-FR"/>
        </w:rPr>
        <w:t xml:space="preserve">ex. </w:t>
      </w:r>
      <w:r w:rsidR="005B633E" w:rsidRPr="00BC3A35">
        <w:rPr>
          <w:rFonts w:ascii="Arial" w:hAnsi="Arial" w:cs="Arial"/>
          <w:noProof/>
          <w:lang w:val="en-US" w:eastAsia="fr-FR"/>
        </w:rPr>
        <w:t>Analysis is</w:t>
      </w:r>
      <w:r w:rsidR="003C0FED" w:rsidRPr="00BC3A35">
        <w:rPr>
          <w:rFonts w:ascii="Arial" w:hAnsi="Arial" w:cs="Arial"/>
          <w:noProof/>
          <w:lang w:val="en-US" w:eastAsia="fr-FR"/>
        </w:rPr>
        <w:t xml:space="preserve"> adjusted </w:t>
      </w:r>
      <w:r w:rsidR="009435DB" w:rsidRPr="00BC3A35">
        <w:rPr>
          <w:rFonts w:ascii="Arial" w:hAnsi="Arial" w:cs="Arial"/>
          <w:noProof/>
          <w:lang w:val="en-US" w:eastAsia="fr-FR"/>
        </w:rPr>
        <w:t>for</w:t>
      </w:r>
      <w:r w:rsidR="003C0FED" w:rsidRPr="00BC3A35">
        <w:rPr>
          <w:rFonts w:ascii="Arial" w:hAnsi="Arial" w:cs="Arial"/>
          <w:noProof/>
          <w:lang w:val="en-US" w:eastAsia="fr-FR"/>
        </w:rPr>
        <w:t xml:space="preserve"> age</w:t>
      </w:r>
      <w:r w:rsidR="00F90C80" w:rsidRPr="00BC3A35">
        <w:rPr>
          <w:rFonts w:ascii="Arial" w:hAnsi="Arial" w:cs="Arial"/>
          <w:noProof/>
          <w:lang w:val="en-US" w:eastAsia="fr-FR"/>
        </w:rPr>
        <w:t xml:space="preserve">. </w:t>
      </w:r>
    </w:p>
    <w:p w14:paraId="14912B4F" w14:textId="77777777" w:rsidR="00D51D71" w:rsidRPr="00BC3A35" w:rsidRDefault="00EC17C5" w:rsidP="00F90C80">
      <w:pPr>
        <w:spacing w:after="0"/>
        <w:rPr>
          <w:rFonts w:ascii="Arial" w:hAnsi="Arial" w:cs="Arial"/>
          <w:noProof/>
          <w:lang w:val="en-US" w:eastAsia="fr-FR"/>
        </w:rPr>
      </w:pPr>
      <w:r w:rsidRPr="00BC3A35">
        <w:rPr>
          <w:rFonts w:ascii="Arial" w:hAnsi="Arial" w:cs="Arial"/>
          <w:noProof/>
          <w:lang w:val="en-US" w:eastAsia="fr-FR"/>
        </w:rPr>
        <w:t>Reference =  A-</w:t>
      </w:r>
      <w:r w:rsidR="00F90C80" w:rsidRPr="00BC3A35">
        <w:rPr>
          <w:rFonts w:ascii="Arial" w:hAnsi="Arial" w:cs="Arial"/>
          <w:noProof/>
          <w:lang w:val="en-US" w:eastAsia="fr-FR"/>
        </w:rPr>
        <w:t xml:space="preserve">T-N- </w:t>
      </w:r>
    </w:p>
    <w:p w14:paraId="20372595" w14:textId="77777777" w:rsidR="004E0D8D" w:rsidRPr="00B47150" w:rsidRDefault="00B47150" w:rsidP="004E0D8D">
      <w:pPr>
        <w:rPr>
          <w:noProof/>
          <w:lang w:val="en-US" w:eastAsia="fr-FR"/>
        </w:rPr>
      </w:pPr>
      <w:r w:rsidRPr="00BC3A35">
        <w:rPr>
          <w:noProof/>
          <w:lang w:eastAsia="fr-FR"/>
        </w:rPr>
        <w:drawing>
          <wp:inline distT="0" distB="0" distL="0" distR="0" wp14:anchorId="46E93F74" wp14:editId="7D3427D1">
            <wp:extent cx="6607942" cy="3589020"/>
            <wp:effectExtent l="0" t="0" r="2540" b="0"/>
            <wp:docPr id="2" name="Image 2" descr="D:\These\ATN et mortalite\Résultats\prep supplementary figures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ese\ATN et mortalite\Résultats\prep supplementary figures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942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97B39" w14:textId="77777777" w:rsidR="004E0D8D" w:rsidRPr="004E0D8D" w:rsidRDefault="004E0D8D" w:rsidP="004E0D8D">
      <w:pPr>
        <w:rPr>
          <w:lang w:val="en-GB"/>
        </w:rPr>
      </w:pPr>
    </w:p>
    <w:sectPr w:rsidR="004E0D8D" w:rsidRPr="004E0D8D" w:rsidSect="00F90C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DA445" w14:textId="77777777" w:rsidR="00C23957" w:rsidRDefault="00C23957" w:rsidP="004E0D8D">
      <w:pPr>
        <w:spacing w:after="0" w:line="240" w:lineRule="auto"/>
      </w:pPr>
      <w:r>
        <w:separator/>
      </w:r>
    </w:p>
  </w:endnote>
  <w:endnote w:type="continuationSeparator" w:id="0">
    <w:p w14:paraId="50FBD650" w14:textId="77777777" w:rsidR="00C23957" w:rsidRDefault="00C23957" w:rsidP="004E0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89BF4" w14:textId="77777777" w:rsidR="00C23957" w:rsidRDefault="00C23957" w:rsidP="004E0D8D">
      <w:pPr>
        <w:spacing w:after="0" w:line="240" w:lineRule="auto"/>
      </w:pPr>
      <w:r>
        <w:separator/>
      </w:r>
    </w:p>
  </w:footnote>
  <w:footnote w:type="continuationSeparator" w:id="0">
    <w:p w14:paraId="680347E8" w14:textId="77777777" w:rsidR="00C23957" w:rsidRDefault="00C23957" w:rsidP="004E0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6D1EF7"/>
    <w:multiLevelType w:val="hybridMultilevel"/>
    <w:tmpl w:val="C9740B46"/>
    <w:lvl w:ilvl="0" w:tplc="90546E3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D71"/>
    <w:rsid w:val="00016EEB"/>
    <w:rsid w:val="0003181A"/>
    <w:rsid w:val="00081D14"/>
    <w:rsid w:val="001246CC"/>
    <w:rsid w:val="00154397"/>
    <w:rsid w:val="001E29F5"/>
    <w:rsid w:val="001F41CE"/>
    <w:rsid w:val="00203B2F"/>
    <w:rsid w:val="002360D0"/>
    <w:rsid w:val="00254C7B"/>
    <w:rsid w:val="00255ED7"/>
    <w:rsid w:val="00370D0D"/>
    <w:rsid w:val="003C0FED"/>
    <w:rsid w:val="0043652C"/>
    <w:rsid w:val="0046476B"/>
    <w:rsid w:val="004E0D8D"/>
    <w:rsid w:val="004E4815"/>
    <w:rsid w:val="00557402"/>
    <w:rsid w:val="00585140"/>
    <w:rsid w:val="005B633E"/>
    <w:rsid w:val="0066269C"/>
    <w:rsid w:val="00686CA4"/>
    <w:rsid w:val="006F68C7"/>
    <w:rsid w:val="007641FD"/>
    <w:rsid w:val="00791E03"/>
    <w:rsid w:val="007A28C4"/>
    <w:rsid w:val="007B50DD"/>
    <w:rsid w:val="007D1059"/>
    <w:rsid w:val="007D76BE"/>
    <w:rsid w:val="007D7E8F"/>
    <w:rsid w:val="007E0A4E"/>
    <w:rsid w:val="00802108"/>
    <w:rsid w:val="00844762"/>
    <w:rsid w:val="008B1FAF"/>
    <w:rsid w:val="008D46D0"/>
    <w:rsid w:val="009435DB"/>
    <w:rsid w:val="009461CC"/>
    <w:rsid w:val="00994BC1"/>
    <w:rsid w:val="00AA0816"/>
    <w:rsid w:val="00B34255"/>
    <w:rsid w:val="00B47150"/>
    <w:rsid w:val="00B85592"/>
    <w:rsid w:val="00BC3A35"/>
    <w:rsid w:val="00BD7A45"/>
    <w:rsid w:val="00C23957"/>
    <w:rsid w:val="00C271DF"/>
    <w:rsid w:val="00C43174"/>
    <w:rsid w:val="00C54447"/>
    <w:rsid w:val="00C5461B"/>
    <w:rsid w:val="00CB1015"/>
    <w:rsid w:val="00CE62F5"/>
    <w:rsid w:val="00D5122A"/>
    <w:rsid w:val="00D51D71"/>
    <w:rsid w:val="00D973C8"/>
    <w:rsid w:val="00DD0955"/>
    <w:rsid w:val="00E009D4"/>
    <w:rsid w:val="00E821BB"/>
    <w:rsid w:val="00E91255"/>
    <w:rsid w:val="00E9324F"/>
    <w:rsid w:val="00EC17C5"/>
    <w:rsid w:val="00EC64C3"/>
    <w:rsid w:val="00EE2F3D"/>
    <w:rsid w:val="00F90C80"/>
    <w:rsid w:val="00F917AC"/>
    <w:rsid w:val="00F95638"/>
    <w:rsid w:val="00FD2B37"/>
    <w:rsid w:val="00FD6BD6"/>
    <w:rsid w:val="00FE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88C4E"/>
  <w15:docId w15:val="{8B630C95-FC65-423D-B47A-6388F16A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E0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D8D"/>
  </w:style>
  <w:style w:type="paragraph" w:styleId="Footer">
    <w:name w:val="footer"/>
    <w:basedOn w:val="Normal"/>
    <w:link w:val="FooterChar"/>
    <w:uiPriority w:val="99"/>
    <w:unhideWhenUsed/>
    <w:rsid w:val="004E0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D8D"/>
  </w:style>
  <w:style w:type="paragraph" w:styleId="BalloonText">
    <w:name w:val="Balloon Text"/>
    <w:basedOn w:val="Normal"/>
    <w:link w:val="BalloonTextChar"/>
    <w:uiPriority w:val="99"/>
    <w:semiHidden/>
    <w:unhideWhenUsed/>
    <w:rsid w:val="004E0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D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56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3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1FD1F-198E-4527-9F85-82B383D94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8</Words>
  <Characters>46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na Regy</dc:creator>
  <cp:lastModifiedBy>Mélina Regy</cp:lastModifiedBy>
  <cp:revision>4</cp:revision>
  <dcterms:created xsi:type="dcterms:W3CDTF">2023-02-27T11:27:00Z</dcterms:created>
  <dcterms:modified xsi:type="dcterms:W3CDTF">2023-02-27T13:38:00Z</dcterms:modified>
</cp:coreProperties>
</file>